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2B4AC5" w14:textId="7E674F05" w:rsidR="001D014B" w:rsidRPr="00B64C2D" w:rsidRDefault="00B64C2D">
      <w:pPr>
        <w:rPr>
          <w:rFonts w:ascii="Times New Roman" w:hAnsi="Times New Roman" w:cs="Times New Roman"/>
          <w:b/>
          <w:bCs/>
        </w:rPr>
      </w:pPr>
      <w:r w:rsidRPr="00B64C2D">
        <w:rPr>
          <w:rFonts w:ascii="Times New Roman" w:hAnsi="Times New Roman" w:cs="Times New Roman"/>
          <w:b/>
          <w:bCs/>
        </w:rPr>
        <w:t>Supplementary Information</w:t>
      </w:r>
    </w:p>
    <w:p w14:paraId="6F30163C" w14:textId="77777777" w:rsidR="00B64C2D" w:rsidRPr="00260ABF" w:rsidRDefault="00B64C2D">
      <w:pPr>
        <w:rPr>
          <w:rFonts w:ascii="Times New Roman" w:hAnsi="Times New Roman" w:cs="Times New Roman"/>
        </w:rPr>
      </w:pPr>
    </w:p>
    <w:p w14:paraId="52F9806A" w14:textId="6A1CE662" w:rsidR="00414EE8" w:rsidRPr="00AC7F98" w:rsidRDefault="00414EE8" w:rsidP="00414EE8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AC7F98">
        <w:rPr>
          <w:rFonts w:ascii="Times New Roman" w:hAnsi="Times New Roman" w:cs="Times New Roman" w:hint="eastAsia"/>
          <w:b/>
          <w:bCs/>
          <w:sz w:val="22"/>
        </w:rPr>
        <w:t>T</w:t>
      </w:r>
      <w:r w:rsidRPr="00AC7F98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2"/>
        </w:rPr>
        <w:t>S1</w:t>
      </w:r>
      <w:r w:rsidRPr="00AC7F98">
        <w:rPr>
          <w:rFonts w:ascii="Times New Roman" w:hAnsi="Times New Roman" w:cs="Times New Roman"/>
          <w:b/>
          <w:bCs/>
          <w:sz w:val="22"/>
        </w:rPr>
        <w:t xml:space="preserve">. </w:t>
      </w:r>
      <w:bookmarkStart w:id="0" w:name="_Hlk166084017"/>
      <w:r w:rsidRPr="006D0585">
        <w:rPr>
          <w:rFonts w:ascii="Times New Roman" w:hAnsi="Times New Roman" w:cs="Times New Roman"/>
          <w:b/>
          <w:bCs/>
          <w:sz w:val="22"/>
        </w:rPr>
        <w:t xml:space="preserve">Healthcare System Utilization Costs and Visit Numbers in the Three Years Before Initial Diagnosis: Comparison Among Patients with Somatic Symptom and Related Disorders, Depressive Disorders, and </w:t>
      </w:r>
      <w:r w:rsidR="006112FD">
        <w:rPr>
          <w:rFonts w:ascii="Times New Roman" w:hAnsi="Times New Roman" w:cs="Times New Roman" w:hint="eastAsia"/>
          <w:b/>
          <w:bCs/>
          <w:sz w:val="22"/>
        </w:rPr>
        <w:t>I</w:t>
      </w:r>
      <w:r w:rsidR="006112FD" w:rsidRPr="006112FD">
        <w:rPr>
          <w:rFonts w:ascii="Times New Roman" w:hAnsi="Times New Roman" w:cs="Times New Roman"/>
          <w:b/>
          <w:bCs/>
          <w:sz w:val="22"/>
        </w:rPr>
        <w:t xml:space="preserve">ndividuals with no </w:t>
      </w:r>
      <w:r w:rsidR="006112FD">
        <w:rPr>
          <w:rFonts w:ascii="Times New Roman" w:hAnsi="Times New Roman" w:cs="Times New Roman" w:hint="eastAsia"/>
          <w:b/>
          <w:bCs/>
          <w:sz w:val="22"/>
        </w:rPr>
        <w:t>M</w:t>
      </w:r>
      <w:r w:rsidR="006112FD" w:rsidRPr="006112FD">
        <w:rPr>
          <w:rFonts w:ascii="Times New Roman" w:hAnsi="Times New Roman" w:cs="Times New Roman"/>
          <w:b/>
          <w:bCs/>
          <w:sz w:val="22"/>
        </w:rPr>
        <w:t xml:space="preserve">ental </w:t>
      </w:r>
      <w:r w:rsidR="006112FD">
        <w:rPr>
          <w:rFonts w:ascii="Times New Roman" w:hAnsi="Times New Roman" w:cs="Times New Roman" w:hint="eastAsia"/>
          <w:b/>
          <w:bCs/>
          <w:sz w:val="22"/>
        </w:rPr>
        <w:t>D</w:t>
      </w:r>
      <w:r w:rsidR="006112FD" w:rsidRPr="006112FD">
        <w:rPr>
          <w:rFonts w:ascii="Times New Roman" w:hAnsi="Times New Roman" w:cs="Times New Roman"/>
          <w:b/>
          <w:bCs/>
          <w:sz w:val="22"/>
        </w:rPr>
        <w:t>isorder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in the age-sex matched samples, </w:t>
      </w:r>
      <w:r w:rsidRPr="00414EE8">
        <w:rPr>
          <w:rFonts w:ascii="Times New Roman" w:hAnsi="Times New Roman" w:cs="Times New Roman" w:hint="eastAsia"/>
          <w:b/>
          <w:bCs/>
          <w:sz w:val="22"/>
          <w:u w:val="single"/>
        </w:rPr>
        <w:t xml:space="preserve">aged </w:t>
      </w:r>
      <w:r>
        <w:rPr>
          <w:rFonts w:ascii="Times New Roman" w:hAnsi="Times New Roman" w:cs="Times New Roman" w:hint="eastAsia"/>
          <w:b/>
          <w:bCs/>
          <w:sz w:val="22"/>
          <w:u w:val="single"/>
        </w:rPr>
        <w:t>48 (median age) and younger</w:t>
      </w:r>
      <w:bookmarkEnd w:id="0"/>
    </w:p>
    <w:tbl>
      <w:tblPr>
        <w:tblStyle w:val="aa"/>
        <w:tblW w:w="9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6"/>
        <w:gridCol w:w="1041"/>
        <w:gridCol w:w="1722"/>
        <w:gridCol w:w="1722"/>
        <w:gridCol w:w="749"/>
        <w:gridCol w:w="1644"/>
        <w:gridCol w:w="642"/>
      </w:tblGrid>
      <w:tr w:rsidR="00EF3B8B" w:rsidRPr="00317467" w14:paraId="2A982EB3" w14:textId="77777777" w:rsidTr="00EF3B8B">
        <w:trPr>
          <w:trHeight w:val="270"/>
        </w:trPr>
        <w:tc>
          <w:tcPr>
            <w:tcW w:w="2536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8C05021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vAlign w:val="center"/>
          </w:tcPr>
          <w:p w14:paraId="14CED1DD" w14:textId="77777777" w:rsidR="00414EE8" w:rsidRPr="00317467" w:rsidRDefault="00414EE8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0DF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9C0D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D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9C0D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D55D6E3" w14:textId="77777777" w:rsidR="00414EE8" w:rsidRPr="009C0DFF" w:rsidRDefault="00414EE8" w:rsidP="00C0469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pression</w:t>
            </w:r>
            <w:r w:rsidRPr="009C0D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vAlign w:val="center"/>
          </w:tcPr>
          <w:p w14:paraId="4121A6DE" w14:textId="77777777" w:rsidR="00414EE8" w:rsidRPr="009C0DFF" w:rsidRDefault="00414EE8" w:rsidP="00C04696">
            <w:pPr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58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30B7BC6" w14:textId="43B52A95" w:rsidR="00414EE8" w:rsidRPr="00317467" w:rsidRDefault="006112FD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12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mental disorder group</w:t>
            </w:r>
          </w:p>
        </w:tc>
      </w:tr>
      <w:tr w:rsidR="00EF3B8B" w:rsidRPr="00317467" w14:paraId="0391A5BE" w14:textId="77777777" w:rsidTr="00EF3B8B">
        <w:trPr>
          <w:trHeight w:val="270"/>
        </w:trPr>
        <w:tc>
          <w:tcPr>
            <w:tcW w:w="2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4465B7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lthcare system utilization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FEEB67" w14:textId="34E2BCA2" w:rsidR="00414EE8" w:rsidRPr="009C0DFF" w:rsidRDefault="00414EE8" w:rsidP="00C0469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2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99CB06" w14:textId="7D7C4FD8" w:rsidR="00414EE8" w:rsidRDefault="00414EE8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2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E81B6" w14:textId="77777777" w:rsidR="00414EE8" w:rsidRDefault="00414EE8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32FD6" w14:textId="06532FB6" w:rsidR="00414EE8" w:rsidRDefault="00414EE8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2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EDD03" w14:textId="77777777" w:rsidR="00414EE8" w:rsidRDefault="00414EE8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414EE8" w:rsidRPr="00317467" w14:paraId="056F41AD" w14:textId="77777777" w:rsidTr="00C04696">
        <w:trPr>
          <w:trHeight w:val="270"/>
        </w:trPr>
        <w:tc>
          <w:tcPr>
            <w:tcW w:w="9026" w:type="dxa"/>
            <w:gridSpan w:val="7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059021D9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5E4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Medical cost </w:t>
            </w:r>
            <w:r w:rsidRPr="002308F7">
              <w:rPr>
                <w:rFonts w:ascii="Times New Roman" w:hAnsi="Times New Roman" w:cs="Times New Roman" w:hint="eastAsia"/>
                <w:sz w:val="18"/>
                <w:szCs w:val="18"/>
              </w:rPr>
              <w:t>($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B5E4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er patien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media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F3B8B" w:rsidRPr="00317467" w14:paraId="4D1D6233" w14:textId="77777777" w:rsidTr="00EF3B8B">
        <w:trPr>
          <w:trHeight w:val="270"/>
        </w:trPr>
        <w:tc>
          <w:tcPr>
            <w:tcW w:w="2536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73409" w14:textId="77777777" w:rsidR="00414EE8" w:rsidRPr="00027136" w:rsidRDefault="00414EE8" w:rsidP="00C04696">
            <w:pPr>
              <w:ind w:firstLineChars="50" w:firstLine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ts by all uses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3FADD" w14:textId="5BA46B1E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216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525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2650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BAF9A" w14:textId="2B675F36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064</w:t>
            </w:r>
            <w:r w:rsidRPr="004E4F1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455</w:t>
            </w:r>
            <w:r>
              <w:rPr>
                <w:rFonts w:hAnsi="Times New Roman" w:cs="Times New Roman"/>
                <w:sz w:val="18"/>
                <w:szCs w:val="18"/>
              </w:rPr>
              <w:t>.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23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D9C6D14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172B5" w14:textId="50FACD29" w:rsidR="00414EE8" w:rsidRPr="00317467" w:rsidRDefault="00D109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3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8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>.4-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1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A4673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F3B8B" w:rsidRPr="00317467" w14:paraId="7D6A2DC1" w14:textId="77777777" w:rsidTr="00EF3B8B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D0FBF" w14:textId="77777777" w:rsidR="00414EE8" w:rsidRPr="00317467" w:rsidRDefault="00414EE8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0EB1" w14:textId="77777777" w:rsidR="00414EE8" w:rsidRPr="00317467" w:rsidRDefault="00414EE8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A8355" w14:textId="14D68628" w:rsidR="00414EE8" w:rsidRPr="00317467" w:rsidRDefault="00D109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59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9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CFDFC" w14:textId="04E55B9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0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6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AFE5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0CE12" w14:textId="471200E5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3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E2EE7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3B8B" w:rsidRPr="00317467" w14:paraId="72322980" w14:textId="77777777" w:rsidTr="00EF3B8B">
        <w:trPr>
          <w:trHeight w:val="27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A3D25" w14:textId="77777777" w:rsidR="00414EE8" w:rsidRPr="00027136" w:rsidRDefault="00414EE8" w:rsidP="00C04696">
            <w:pPr>
              <w:ind w:right="90" w:firstLineChars="50" w:firstLine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ts by non-psychiatric us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8B459" w14:textId="084ABB05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0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4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23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09E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B7035" w14:textId="47B848EE" w:rsidR="00414EE8" w:rsidRPr="00317467" w:rsidRDefault="00D109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4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6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>.8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77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6BBB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DD3E7" w14:textId="60D68029" w:rsidR="00414EE8" w:rsidRPr="00317467" w:rsidRDefault="00D109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-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71F22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F3B8B" w:rsidRPr="00317467" w14:paraId="1B9FF615" w14:textId="77777777" w:rsidTr="00EF3B8B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096EFEA7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22BF68F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6B9E6DAA" w14:textId="22B9D56B" w:rsidR="00414EE8" w:rsidRPr="00317467" w:rsidRDefault="00D109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27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81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37E208EC" w14:textId="6DF76607" w:rsidR="00414EE8" w:rsidRPr="00317467" w:rsidRDefault="00D109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88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7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57D215E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5C7618F8" w14:textId="18B92FD4" w:rsidR="00414EE8" w:rsidRPr="00317467" w:rsidRDefault="00D109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</w:tcPr>
          <w:p w14:paraId="39A8CBD1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4EE8" w:rsidRPr="00317467" w14:paraId="1E7B0A42" w14:textId="77777777" w:rsidTr="00C04696">
        <w:trPr>
          <w:trHeight w:val="270"/>
        </w:trPr>
        <w:tc>
          <w:tcPr>
            <w:tcW w:w="9026" w:type="dxa"/>
            <w:gridSpan w:val="7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62B03F58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isit number of outpatient clinic use, 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media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F3B8B" w:rsidRPr="00317467" w14:paraId="1FEBA0E8" w14:textId="77777777" w:rsidTr="00EF3B8B">
        <w:trPr>
          <w:trHeight w:val="270"/>
        </w:trPr>
        <w:tc>
          <w:tcPr>
            <w:tcW w:w="2536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7145400B" w14:textId="77777777" w:rsidR="00414EE8" w:rsidRPr="00027136" w:rsidRDefault="00414EE8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l-cause visits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08B6DD6F" w14:textId="797687FE" w:rsidR="00414EE8" w:rsidRPr="00317467" w:rsidRDefault="00EB7F7C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6A59B37A" w14:textId="1C9403CC" w:rsidR="00414EE8" w:rsidRPr="00317467" w:rsidRDefault="00EB7F7C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E474C74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604CBEA7" w14:textId="5671FD2F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EB7F7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 w:rsidR="00EB7F7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B7F7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7B3AF590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F3B8B" w:rsidRPr="00317467" w14:paraId="07182201" w14:textId="77777777" w:rsidTr="00EF3B8B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8A70B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24C3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84FE3" w14:textId="751A9CD1" w:rsidR="00414EE8" w:rsidRPr="00317467" w:rsidRDefault="00EB7F7C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DABD4" w14:textId="3BEFC377" w:rsidR="00414EE8" w:rsidRPr="00317467" w:rsidRDefault="00EB7F7C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C13B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2A669" w14:textId="170FA4A0" w:rsidR="00414EE8" w:rsidRPr="00317467" w:rsidRDefault="00EB7F7C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6E9E8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3B8B" w:rsidRPr="00317467" w14:paraId="5C86283C" w14:textId="77777777" w:rsidTr="00EF3B8B">
        <w:trPr>
          <w:trHeight w:val="27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4718" w14:textId="77777777" w:rsidR="00414EE8" w:rsidRPr="00027136" w:rsidRDefault="00414EE8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tal-health-not-related visit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D4F8B" w14:textId="32740F7F" w:rsidR="00414EE8" w:rsidRPr="00317467" w:rsidRDefault="003D32AE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14996" w14:textId="0E80FA10" w:rsidR="00414EE8" w:rsidRPr="00317467" w:rsidRDefault="003D32AE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BAEA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F580F" w14:textId="3700A3CE" w:rsidR="00414EE8" w:rsidRPr="00317467" w:rsidRDefault="003D32AE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21902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F3B8B" w:rsidRPr="00317467" w14:paraId="1784DAA6" w14:textId="77777777" w:rsidTr="00EF3B8B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21C25CB7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86BA6EE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14EFD91F" w14:textId="7F008511" w:rsidR="00414EE8" w:rsidRPr="00317467" w:rsidRDefault="003D32AE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506939E0" w14:textId="55DA469C" w:rsidR="00414EE8" w:rsidRPr="00317467" w:rsidRDefault="003D32AE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  <w:r w:rsidR="00414E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="00414EE8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FDE2861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38C0018E" w14:textId="3A6C4F8C" w:rsidR="00414EE8" w:rsidRPr="00317467" w:rsidRDefault="003D32AE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</w:tcPr>
          <w:p w14:paraId="39088937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4EE8" w:rsidRPr="00317467" w14:paraId="40E0F8ED" w14:textId="77777777" w:rsidTr="00C04696">
        <w:trPr>
          <w:trHeight w:val="270"/>
        </w:trPr>
        <w:tc>
          <w:tcPr>
            <w:tcW w:w="9026" w:type="dxa"/>
            <w:gridSpan w:val="7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5EC4D9B6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isit number of acute care use, 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media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4EE8" w:rsidRPr="00317467" w14:paraId="3BACAE71" w14:textId="77777777" w:rsidTr="00C04696">
        <w:trPr>
          <w:trHeight w:val="270"/>
        </w:trPr>
        <w:tc>
          <w:tcPr>
            <w:tcW w:w="9026" w:type="dxa"/>
            <w:gridSpan w:val="7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11BA85D3" w14:textId="77777777" w:rsidR="00414EE8" w:rsidRPr="00027136" w:rsidRDefault="00414EE8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l-cause visits</w:t>
            </w:r>
          </w:p>
        </w:tc>
      </w:tr>
      <w:tr w:rsidR="00EF3B8B" w:rsidRPr="00317467" w14:paraId="252FBD81" w14:textId="77777777" w:rsidTr="00EF3B8B">
        <w:trPr>
          <w:trHeight w:val="27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D0721" w14:textId="77777777" w:rsidR="00414EE8" w:rsidRPr="00027136" w:rsidRDefault="00414EE8" w:rsidP="00C04696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rgency departmen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77447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481DD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CC5C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AAD6D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C1DCA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F3B8B" w:rsidRPr="00317467" w14:paraId="4D634A82" w14:textId="77777777" w:rsidTr="00EF3B8B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5BFA7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2F94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C064D" w14:textId="67C47011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A8106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C733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AF1D3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C2710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3B8B" w:rsidRPr="00317467" w14:paraId="7F19CC1E" w14:textId="77777777" w:rsidTr="00EF3B8B">
        <w:trPr>
          <w:trHeight w:val="226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C9531" w14:textId="77777777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5B1B" w14:textId="1B68F3DA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800A2" w14:textId="341AC7A3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310 (93.1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D4149" w14:textId="10ECA458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728 (94.1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5FDE" w14:textId="77777777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09306" w14:textId="63ACE75C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279 (97.7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5430A" w14:textId="77777777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3B8B" w:rsidRPr="00317467" w14:paraId="7660BDD4" w14:textId="77777777" w:rsidTr="00EF3B8B">
        <w:trPr>
          <w:trHeight w:val="144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8B406" w14:textId="77777777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09DE" w14:textId="7B34B119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A72A0" w14:textId="461C7A1C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32 (6.9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C29F6" w14:textId="11DE80E8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14 (5.9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80F0" w14:textId="77777777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91E00" w14:textId="3031E911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3 (2.3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0C34A" w14:textId="77777777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3B8B" w:rsidRPr="00317467" w14:paraId="2A3CC519" w14:textId="77777777" w:rsidTr="00EF3B8B">
        <w:trPr>
          <w:trHeight w:val="27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E31D1" w14:textId="77777777" w:rsidR="00414EE8" w:rsidRPr="00027136" w:rsidRDefault="00414EE8" w:rsidP="00C04696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patien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A21E7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361E0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A8BE" w14:textId="7E5C3991" w:rsidR="00414EE8" w:rsidRPr="00317467" w:rsidRDefault="003D32AE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C36C0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D204C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F3B8B" w:rsidRPr="00317467" w14:paraId="5BD4B59A" w14:textId="77777777" w:rsidTr="00EF3B8B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2207A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E4B3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694F2" w14:textId="59CD5670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CF3A9" w14:textId="04378C31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7C06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EE605" w14:textId="1D41300B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B20C3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3B8B" w:rsidRPr="00317467" w14:paraId="4728DBC1" w14:textId="77777777" w:rsidTr="00EF3B8B">
        <w:trPr>
          <w:trHeight w:val="6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7950C" w14:textId="77777777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A029" w14:textId="18EDA122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62494" w14:textId="53FF7E67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951 (63.8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619E2" w14:textId="63E006EE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696 (65.6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BDF4" w14:textId="77777777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32517" w14:textId="6DE3F99B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628 (74.9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2A8F6" w14:textId="77777777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3B8B" w:rsidRPr="00317467" w14:paraId="58872462" w14:textId="77777777" w:rsidTr="00EF3B8B">
        <w:trPr>
          <w:trHeight w:val="6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527C6" w14:textId="77777777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8AA1" w14:textId="5DEBB009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A2910" w14:textId="4AFB25AA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291 (36.2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63E47" w14:textId="7A0FE16F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546 (34.4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001D" w14:textId="77777777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11599" w14:textId="0D82065D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614 (25.1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69035" w14:textId="77777777" w:rsidR="00EF3B8B" w:rsidRPr="00317467" w:rsidRDefault="00EF3B8B" w:rsidP="00EF3B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4EE8" w:rsidRPr="00317467" w14:paraId="7A4B6F39" w14:textId="77777777" w:rsidTr="00C04696">
        <w:trPr>
          <w:trHeight w:val="270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7A9D8" w14:textId="77777777" w:rsidR="00414EE8" w:rsidRPr="00027136" w:rsidRDefault="00414EE8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tal-health-not-related visits</w:t>
            </w:r>
          </w:p>
        </w:tc>
      </w:tr>
      <w:tr w:rsidR="00EF3B8B" w:rsidRPr="00317467" w14:paraId="7BED4D15" w14:textId="77777777" w:rsidTr="00EF3B8B">
        <w:trPr>
          <w:trHeight w:val="27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6E0E8" w14:textId="77777777" w:rsidR="00414EE8" w:rsidRPr="00027136" w:rsidRDefault="00414EE8" w:rsidP="00C04696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rgency departmen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F0038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83950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8B28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62FE2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7CD57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F3B8B" w:rsidRPr="00317467" w14:paraId="0EA4D3B9" w14:textId="77777777" w:rsidTr="00EF3B8B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30D99" w14:textId="77777777" w:rsidR="00414EE8" w:rsidRPr="002B2C0F" w:rsidRDefault="00414EE8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80DF" w14:textId="77777777" w:rsidR="00414EE8" w:rsidRPr="002B2C0F" w:rsidRDefault="00414EE8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5C022" w14:textId="1F00102A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89903" w14:textId="15DF1120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FEED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AA715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8BA6D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3B8B" w:rsidRPr="00317467" w14:paraId="3969D1DF" w14:textId="77777777" w:rsidTr="00EF3B8B">
        <w:trPr>
          <w:trHeight w:val="6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27901" w14:textId="77777777" w:rsidR="003D32AE" w:rsidRPr="003D32AE" w:rsidRDefault="003D32AE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0FF4" w14:textId="44E1BF70" w:rsidR="003D32AE" w:rsidRPr="003D32AE" w:rsidRDefault="003D32AE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5CF64" w14:textId="33CE5A24" w:rsidR="003D32AE" w:rsidRPr="00317467" w:rsidRDefault="003D32AE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431 (93.4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221AB" w14:textId="11DFD0F6" w:rsidR="003D32AE" w:rsidRPr="00317467" w:rsidRDefault="003D32AE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874 (94.4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7E28" w14:textId="3209745E" w:rsidR="003D32AE" w:rsidRPr="00317467" w:rsidRDefault="003D32AE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E809F" w14:textId="5B25614C" w:rsidR="003D32AE" w:rsidRPr="00317467" w:rsidRDefault="003D32AE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279 (97.7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94787" w14:textId="77777777" w:rsidR="003D32AE" w:rsidRPr="00317467" w:rsidRDefault="003D32AE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3B8B" w:rsidRPr="00317467" w14:paraId="623275E5" w14:textId="77777777" w:rsidTr="00EF3B8B">
        <w:trPr>
          <w:trHeight w:val="6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11C9A" w14:textId="77777777" w:rsidR="003D32AE" w:rsidRPr="003D32AE" w:rsidRDefault="003D32AE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25EC" w14:textId="2282DDCD" w:rsidR="003D32AE" w:rsidRPr="003D32AE" w:rsidRDefault="003D32AE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2B0BE" w14:textId="2616AFAA" w:rsidR="003D32AE" w:rsidRPr="00317467" w:rsidRDefault="003D32AE" w:rsidP="003D32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11 (6.6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332FA" w14:textId="73C64E5A" w:rsidR="003D32AE" w:rsidRPr="00317467" w:rsidRDefault="003D32AE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68 (5.6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8560" w14:textId="77777777" w:rsidR="003D32AE" w:rsidRPr="00317467" w:rsidRDefault="003D32AE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48492" w14:textId="1CAF15AF" w:rsidR="003D32AE" w:rsidRPr="00317467" w:rsidRDefault="003D32AE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3 (2.3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EC6EE" w14:textId="77777777" w:rsidR="003D32AE" w:rsidRPr="00317467" w:rsidRDefault="003D32AE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3B8B" w:rsidRPr="00317467" w14:paraId="132B2CFD" w14:textId="77777777" w:rsidTr="00EF3B8B">
        <w:trPr>
          <w:trHeight w:val="27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B17E0" w14:textId="77777777" w:rsidR="00414EE8" w:rsidRPr="00027136" w:rsidRDefault="00414EE8" w:rsidP="00C04696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patien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FEB02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75E28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E160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9E63B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254C7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F3B8B" w:rsidRPr="00317467" w14:paraId="0FCB4935" w14:textId="77777777" w:rsidTr="00EF3B8B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99F74" w14:textId="77777777" w:rsidR="00414EE8" w:rsidRDefault="00414EE8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1229" w14:textId="77777777" w:rsidR="00414EE8" w:rsidRDefault="00414EE8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093D3" w14:textId="302CFC62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.3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3D2D4" w14:textId="410A4E0D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EC4D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52549" w14:textId="0B739ACB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416CA" w14:textId="77777777" w:rsidR="00414EE8" w:rsidRPr="00317467" w:rsidRDefault="00414EE8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3B8B" w:rsidRPr="00317467" w14:paraId="60963D1B" w14:textId="77777777" w:rsidTr="00EF3B8B">
        <w:trPr>
          <w:trHeight w:val="66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32CA8" w14:textId="77777777" w:rsidR="003D32AE" w:rsidRDefault="003D32AE" w:rsidP="003D32A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0531" w14:textId="62A58F06" w:rsidR="003D32AE" w:rsidRPr="00317467" w:rsidRDefault="003D32AE" w:rsidP="003D3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512AC" w14:textId="5AC97BE1" w:rsidR="003D32AE" w:rsidRPr="00317467" w:rsidRDefault="003D32AE" w:rsidP="003D3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237 (64.5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A4394" w14:textId="3F1AC31D" w:rsidR="003D32AE" w:rsidRPr="00317467" w:rsidRDefault="00EF3B8B" w:rsidP="003D3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15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4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383F" w14:textId="77777777" w:rsidR="003D32AE" w:rsidRPr="00317467" w:rsidRDefault="003D32AE" w:rsidP="003D32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D7433" w14:textId="2FAE3AE2" w:rsidR="003D32AE" w:rsidRPr="00317467" w:rsidRDefault="00EF3B8B" w:rsidP="003D3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628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F928E" w14:textId="77777777" w:rsidR="003D32AE" w:rsidRPr="00317467" w:rsidRDefault="003D32AE" w:rsidP="003D32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3B8B" w:rsidRPr="00317467" w14:paraId="7C6F881C" w14:textId="77777777" w:rsidTr="00EF3B8B">
        <w:trPr>
          <w:trHeight w:val="60"/>
        </w:trPr>
        <w:tc>
          <w:tcPr>
            <w:tcW w:w="14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8516FF" w14:textId="77777777" w:rsidR="003D32AE" w:rsidRDefault="003D32AE" w:rsidP="003D32A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52D02734" w14:textId="109ED906" w:rsidR="003D32AE" w:rsidRPr="00317467" w:rsidRDefault="003D32AE" w:rsidP="003D3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7CC564" w14:textId="1749B0C0" w:rsidR="003D32AE" w:rsidRPr="00317467" w:rsidRDefault="00EF3B8B" w:rsidP="003D3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005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AD5C74" w14:textId="5118AA48" w:rsidR="003D32AE" w:rsidRPr="00317467" w:rsidRDefault="00EF3B8B" w:rsidP="003D3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08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8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vAlign w:val="center"/>
          </w:tcPr>
          <w:p w14:paraId="54C0A0C9" w14:textId="77777777" w:rsidR="003D32AE" w:rsidRPr="00317467" w:rsidRDefault="003D32AE" w:rsidP="003D32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E52644" w14:textId="5B182DE3" w:rsidR="003D32AE" w:rsidRPr="00317467" w:rsidRDefault="00EF3B8B" w:rsidP="003D3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614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D32AE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FA0A71" w14:textId="77777777" w:rsidR="003D32AE" w:rsidRPr="00317467" w:rsidRDefault="003D32AE" w:rsidP="003D32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4C4399E" w14:textId="77777777" w:rsidR="00414EE8" w:rsidRPr="00394781" w:rsidRDefault="00414EE8" w:rsidP="00414EE8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QR, interquartile range</w:t>
      </w:r>
    </w:p>
    <w:p w14:paraId="19D5602C" w14:textId="77777777" w:rsidR="00B64C2D" w:rsidRPr="00260ABF" w:rsidRDefault="00B64C2D">
      <w:pPr>
        <w:rPr>
          <w:rFonts w:ascii="Times New Roman" w:hAnsi="Times New Roman" w:cs="Times New Roman"/>
        </w:rPr>
      </w:pPr>
    </w:p>
    <w:p w14:paraId="502029BC" w14:textId="549EBCF9" w:rsidR="00926019" w:rsidRPr="00AC7F98" w:rsidRDefault="00414EE8" w:rsidP="00926019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AC7F98">
        <w:rPr>
          <w:rFonts w:ascii="Times New Roman" w:hAnsi="Times New Roman" w:cs="Times New Roman" w:hint="eastAsia"/>
          <w:b/>
          <w:bCs/>
          <w:sz w:val="22"/>
        </w:rPr>
        <w:t>T</w:t>
      </w:r>
      <w:r w:rsidRPr="00AC7F98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2"/>
        </w:rPr>
        <w:t>S2</w:t>
      </w:r>
      <w:r w:rsidRPr="00AC7F98">
        <w:rPr>
          <w:rFonts w:ascii="Times New Roman" w:hAnsi="Times New Roman" w:cs="Times New Roman"/>
          <w:b/>
          <w:bCs/>
          <w:sz w:val="22"/>
        </w:rPr>
        <w:t xml:space="preserve">. </w:t>
      </w:r>
      <w:r w:rsidR="00D109E5" w:rsidRPr="006D0585">
        <w:rPr>
          <w:rFonts w:ascii="Times New Roman" w:hAnsi="Times New Roman" w:cs="Times New Roman"/>
          <w:b/>
          <w:bCs/>
          <w:sz w:val="22"/>
        </w:rPr>
        <w:t xml:space="preserve">Healthcare System Utilization Costs and Visit Numbers in the Three Years Before Initial Diagnosis: Comparison Among Patients with Somatic Symptom and Related Disorders, Depressive Disorders, and </w:t>
      </w:r>
      <w:r w:rsidR="006112FD">
        <w:rPr>
          <w:rFonts w:ascii="Times New Roman" w:hAnsi="Times New Roman" w:cs="Times New Roman" w:hint="eastAsia"/>
          <w:b/>
          <w:bCs/>
          <w:sz w:val="22"/>
        </w:rPr>
        <w:t>I</w:t>
      </w:r>
      <w:r w:rsidR="006112FD" w:rsidRPr="006112FD">
        <w:rPr>
          <w:rFonts w:ascii="Times New Roman" w:hAnsi="Times New Roman" w:cs="Times New Roman"/>
          <w:b/>
          <w:bCs/>
          <w:sz w:val="22"/>
        </w:rPr>
        <w:t xml:space="preserve">ndividuals with no </w:t>
      </w:r>
      <w:r w:rsidR="006112FD">
        <w:rPr>
          <w:rFonts w:ascii="Times New Roman" w:hAnsi="Times New Roman" w:cs="Times New Roman" w:hint="eastAsia"/>
          <w:b/>
          <w:bCs/>
          <w:sz w:val="22"/>
        </w:rPr>
        <w:t>M</w:t>
      </w:r>
      <w:r w:rsidR="006112FD" w:rsidRPr="006112FD">
        <w:rPr>
          <w:rFonts w:ascii="Times New Roman" w:hAnsi="Times New Roman" w:cs="Times New Roman"/>
          <w:b/>
          <w:bCs/>
          <w:sz w:val="22"/>
        </w:rPr>
        <w:t xml:space="preserve">ental </w:t>
      </w:r>
      <w:r w:rsidR="006112FD">
        <w:rPr>
          <w:rFonts w:ascii="Times New Roman" w:hAnsi="Times New Roman" w:cs="Times New Roman" w:hint="eastAsia"/>
          <w:b/>
          <w:bCs/>
          <w:sz w:val="22"/>
        </w:rPr>
        <w:t>D</w:t>
      </w:r>
      <w:r w:rsidR="006112FD" w:rsidRPr="006112FD">
        <w:rPr>
          <w:rFonts w:ascii="Times New Roman" w:hAnsi="Times New Roman" w:cs="Times New Roman"/>
          <w:b/>
          <w:bCs/>
          <w:sz w:val="22"/>
        </w:rPr>
        <w:t>isorder</w:t>
      </w:r>
      <w:r w:rsidR="00D109E5">
        <w:rPr>
          <w:rFonts w:ascii="Times New Roman" w:hAnsi="Times New Roman" w:cs="Times New Roman" w:hint="eastAsia"/>
          <w:b/>
          <w:bCs/>
          <w:sz w:val="22"/>
        </w:rPr>
        <w:t xml:space="preserve"> in the age-sex matched samples, </w:t>
      </w:r>
      <w:r w:rsidR="00D109E5" w:rsidRPr="00414EE8">
        <w:rPr>
          <w:rFonts w:ascii="Times New Roman" w:hAnsi="Times New Roman" w:cs="Times New Roman" w:hint="eastAsia"/>
          <w:b/>
          <w:bCs/>
          <w:sz w:val="22"/>
          <w:u w:val="single"/>
        </w:rPr>
        <w:t xml:space="preserve">aged </w:t>
      </w:r>
      <w:r w:rsidR="00D109E5">
        <w:rPr>
          <w:rFonts w:ascii="Times New Roman" w:hAnsi="Times New Roman" w:cs="Times New Roman" w:hint="eastAsia"/>
          <w:b/>
          <w:bCs/>
          <w:sz w:val="22"/>
          <w:u w:val="single"/>
        </w:rPr>
        <w:t>above 48 (median age)</w:t>
      </w:r>
    </w:p>
    <w:tbl>
      <w:tblPr>
        <w:tblStyle w:val="aa"/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0"/>
        <w:gridCol w:w="1025"/>
        <w:gridCol w:w="1832"/>
        <w:gridCol w:w="1703"/>
        <w:gridCol w:w="664"/>
        <w:gridCol w:w="1671"/>
        <w:gridCol w:w="567"/>
      </w:tblGrid>
      <w:tr w:rsidR="0049360F" w:rsidRPr="00317467" w14:paraId="686A5724" w14:textId="77777777" w:rsidTr="0049360F">
        <w:trPr>
          <w:trHeight w:val="270"/>
        </w:trPr>
        <w:tc>
          <w:tcPr>
            <w:tcW w:w="2635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CEDE703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vAlign w:val="center"/>
          </w:tcPr>
          <w:p w14:paraId="4DC45680" w14:textId="77777777" w:rsidR="00926019" w:rsidRPr="00317467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0DF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9C0D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D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9C0D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0374272" w14:textId="77777777" w:rsidR="00926019" w:rsidRPr="009C0DFF" w:rsidRDefault="00926019" w:rsidP="00C0469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pression</w:t>
            </w:r>
            <w:r w:rsidRPr="009C0D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664" w:type="dxa"/>
            <w:tcBorders>
              <w:left w:val="nil"/>
              <w:bottom w:val="nil"/>
              <w:right w:val="nil"/>
            </w:tcBorders>
            <w:vAlign w:val="center"/>
          </w:tcPr>
          <w:p w14:paraId="62FCD000" w14:textId="77777777" w:rsidR="00926019" w:rsidRPr="009C0DFF" w:rsidRDefault="00926019" w:rsidP="00C04696">
            <w:pPr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38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7C47FDF" w14:textId="57B29702" w:rsidR="00926019" w:rsidRPr="00317467" w:rsidRDefault="006112FD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12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mental disorder group</w:t>
            </w:r>
          </w:p>
        </w:tc>
      </w:tr>
      <w:tr w:rsidR="0049360F" w:rsidRPr="00317467" w14:paraId="350F5670" w14:textId="77777777" w:rsidTr="0049360F">
        <w:trPr>
          <w:trHeight w:val="270"/>
        </w:trPr>
        <w:tc>
          <w:tcPr>
            <w:tcW w:w="26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9DE4B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lthcare system utilization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5BCB6C" w14:textId="03D2E0F0" w:rsidR="00926019" w:rsidRPr="009C0DFF" w:rsidRDefault="00926019" w:rsidP="00C0469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49360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49360F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97B5A3" w14:textId="7CCE554B" w:rsidR="00926019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49360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49360F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03263" w14:textId="77777777" w:rsidR="00926019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9E9B1" w14:textId="4734A94D" w:rsidR="00926019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49360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49360F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6EA17" w14:textId="77777777" w:rsidR="00926019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926019" w:rsidRPr="00317467" w14:paraId="7F235C1A" w14:textId="77777777" w:rsidTr="0049360F">
        <w:trPr>
          <w:trHeight w:val="270"/>
        </w:trPr>
        <w:tc>
          <w:tcPr>
            <w:tcW w:w="9072" w:type="dxa"/>
            <w:gridSpan w:val="7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2873D79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5E4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Medical cost </w:t>
            </w:r>
            <w:r w:rsidRPr="002308F7">
              <w:rPr>
                <w:rFonts w:ascii="Times New Roman" w:hAnsi="Times New Roman" w:cs="Times New Roman" w:hint="eastAsia"/>
                <w:sz w:val="18"/>
                <w:szCs w:val="18"/>
              </w:rPr>
              <w:t>($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B5E4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er patien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media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360F" w:rsidRPr="00317467" w14:paraId="085A9D19" w14:textId="77777777" w:rsidTr="0049360F">
        <w:trPr>
          <w:trHeight w:val="270"/>
        </w:trPr>
        <w:tc>
          <w:tcPr>
            <w:tcW w:w="2635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148E2" w14:textId="77777777" w:rsidR="00926019" w:rsidRPr="00027136" w:rsidRDefault="00926019" w:rsidP="00C04696">
            <w:pPr>
              <w:ind w:firstLineChars="50" w:firstLine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ts by all uses</w:t>
            </w:r>
          </w:p>
        </w:tc>
        <w:tc>
          <w:tcPr>
            <w:tcW w:w="183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5CE43" w14:textId="468FBC0B" w:rsidR="00926019" w:rsidRPr="00317467" w:rsidRDefault="0049360F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42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48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93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690BF" w14:textId="4C72A69D" w:rsidR="00926019" w:rsidRPr="00317467" w:rsidRDefault="00690006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37</w:t>
            </w:r>
            <w:r w:rsidR="00926019" w:rsidRPr="004E4F1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2</w:t>
            </w:r>
            <w:r w:rsidR="00926019">
              <w:rPr>
                <w:rFonts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34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6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14BAFE8" w14:textId="068C76A9" w:rsidR="00926019" w:rsidRPr="00317467" w:rsidRDefault="000C510E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80A75" w14:textId="6020F6AF" w:rsidR="00926019" w:rsidRPr="00317467" w:rsidRDefault="00690006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20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1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94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606AA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9360F" w:rsidRPr="00317467" w14:paraId="2B6DFEAB" w14:textId="77777777" w:rsidTr="0049360F">
        <w:trPr>
          <w:trHeight w:val="27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98CF2" w14:textId="77777777" w:rsidR="00926019" w:rsidRPr="00317467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D09D" w14:textId="77777777" w:rsidR="00926019" w:rsidRPr="00317467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019C9" w14:textId="136C9B4E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96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66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A0C83" w14:textId="488EB728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06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45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C4EC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56894" w14:textId="1D067FD9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07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9BD3F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60F" w:rsidRPr="00317467" w14:paraId="54B4D0EB" w14:textId="77777777" w:rsidTr="0049360F">
        <w:trPr>
          <w:trHeight w:val="270"/>
        </w:trPr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FA55D" w14:textId="77777777" w:rsidR="00926019" w:rsidRPr="00027136" w:rsidRDefault="00926019" w:rsidP="00C04696">
            <w:pPr>
              <w:ind w:right="90" w:firstLineChars="50" w:firstLine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ts by non-psychiatric use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79FF2" w14:textId="0026799B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88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2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20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00BD7" w14:textId="0183D38E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79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2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93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F392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71847" w14:textId="667D7BB2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20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1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94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B5FBE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9360F" w:rsidRPr="00317467" w14:paraId="1D197DC2" w14:textId="77777777" w:rsidTr="0049360F">
        <w:trPr>
          <w:trHeight w:val="270"/>
        </w:trPr>
        <w:tc>
          <w:tcPr>
            <w:tcW w:w="161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37BF997E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C70539C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0C44638A" w14:textId="4DA9F715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65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70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36AB4CC5" w14:textId="26155FBC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03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88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4ACFEC6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5BB6F0A2" w14:textId="1D63656D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</w:tcPr>
          <w:p w14:paraId="143A569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1CCAD714" w14:textId="77777777" w:rsidTr="0049360F">
        <w:trPr>
          <w:trHeight w:val="270"/>
        </w:trPr>
        <w:tc>
          <w:tcPr>
            <w:tcW w:w="9072" w:type="dxa"/>
            <w:gridSpan w:val="7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75FA423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isit number of outpatient clinic use, 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media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360F" w:rsidRPr="00317467" w14:paraId="072B9E14" w14:textId="77777777" w:rsidTr="0049360F">
        <w:trPr>
          <w:trHeight w:val="270"/>
        </w:trPr>
        <w:tc>
          <w:tcPr>
            <w:tcW w:w="2635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2CA9DC6E" w14:textId="77777777" w:rsidR="00926019" w:rsidRPr="00027136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l-cause visits</w:t>
            </w:r>
          </w:p>
        </w:tc>
        <w:tc>
          <w:tcPr>
            <w:tcW w:w="183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0B7A2A5A" w14:textId="6D66A66E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68B76F9F" w14:textId="1E09D2BE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6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042180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7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62A19D23" w14:textId="5A849807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6D162F90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9360F" w:rsidRPr="00317467" w14:paraId="52B1E834" w14:textId="77777777" w:rsidTr="0049360F">
        <w:trPr>
          <w:trHeight w:val="27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C14FF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4929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99186" w14:textId="67ABC48D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07D3F" w14:textId="297760F9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C33C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BBD79" w14:textId="237A2975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09B47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60F" w:rsidRPr="00317467" w14:paraId="2A348866" w14:textId="77777777" w:rsidTr="0049360F">
        <w:trPr>
          <w:trHeight w:val="270"/>
        </w:trPr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604EF" w14:textId="77777777" w:rsidR="00926019" w:rsidRPr="00027136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tal-health-not-related visit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809D5" w14:textId="7B0876FE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E1562" w14:textId="738630D1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24BF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98C8D" w14:textId="4FEFC4A2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1DCE9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9360F" w:rsidRPr="00317467" w14:paraId="579252D2" w14:textId="77777777" w:rsidTr="0049360F">
        <w:trPr>
          <w:trHeight w:val="270"/>
        </w:trPr>
        <w:tc>
          <w:tcPr>
            <w:tcW w:w="161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3C617BE9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2DB5EBC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34CDF18B" w14:textId="1DB6936E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5BB83185" w14:textId="25EA3F61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450ABDC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65DDEA04" w14:textId="1366C922" w:rsidR="00926019" w:rsidRPr="00317467" w:rsidRDefault="008D61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</w:tcPr>
          <w:p w14:paraId="0D678628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03B89BB1" w14:textId="77777777" w:rsidTr="0049360F">
        <w:trPr>
          <w:trHeight w:val="270"/>
        </w:trPr>
        <w:tc>
          <w:tcPr>
            <w:tcW w:w="9072" w:type="dxa"/>
            <w:gridSpan w:val="7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23801529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isit number of acute care use, 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media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26019" w:rsidRPr="00317467" w14:paraId="26216D64" w14:textId="77777777" w:rsidTr="0049360F">
        <w:trPr>
          <w:trHeight w:val="270"/>
        </w:trPr>
        <w:tc>
          <w:tcPr>
            <w:tcW w:w="9072" w:type="dxa"/>
            <w:gridSpan w:val="7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5C3987F3" w14:textId="77777777" w:rsidR="00926019" w:rsidRPr="00027136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l-cause visits</w:t>
            </w:r>
          </w:p>
        </w:tc>
      </w:tr>
      <w:tr w:rsidR="0049360F" w:rsidRPr="00317467" w14:paraId="472B0F7E" w14:textId="77777777" w:rsidTr="0049360F">
        <w:trPr>
          <w:trHeight w:val="270"/>
        </w:trPr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E4F52" w14:textId="77777777" w:rsidR="00926019" w:rsidRPr="00027136" w:rsidRDefault="00926019" w:rsidP="00C04696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rgency department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5ED43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BC92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B923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852F3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308F2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9360F" w:rsidRPr="00317467" w14:paraId="3B39EC86" w14:textId="77777777" w:rsidTr="0049360F">
        <w:trPr>
          <w:trHeight w:val="27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E3DF9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5433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6DABB" w14:textId="3E4A9DB1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2063D" w14:textId="72189C02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FE86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1FC2C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4053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60F" w:rsidRPr="00317467" w14:paraId="6A079FC4" w14:textId="77777777" w:rsidTr="0049360F">
        <w:trPr>
          <w:trHeight w:val="226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391B8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0CCC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9B67D" w14:textId="51C3BB60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88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3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AC515" w14:textId="2F5A519C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0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9124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7FC1A" w14:textId="2EBF3538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06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7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F4C1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60F" w:rsidRPr="00317467" w14:paraId="60C1186B" w14:textId="77777777" w:rsidTr="0049360F">
        <w:trPr>
          <w:trHeight w:val="14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91AF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2E42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4655B" w14:textId="508C6E01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7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6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1238F" w14:textId="133A5039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F412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94F8D" w14:textId="443847DE" w:rsidR="00926019" w:rsidRPr="00317467" w:rsidRDefault="00834D14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18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D9530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60F" w:rsidRPr="00317467" w14:paraId="35B8B79C" w14:textId="77777777" w:rsidTr="0049360F">
        <w:trPr>
          <w:trHeight w:val="270"/>
        </w:trPr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2B3BC" w14:textId="77777777" w:rsidR="00926019" w:rsidRPr="00027136" w:rsidRDefault="00926019" w:rsidP="00C04696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patient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61E98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08B42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14E1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CD486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22240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9360F" w:rsidRPr="00317467" w14:paraId="48438274" w14:textId="77777777" w:rsidTr="0049360F">
        <w:trPr>
          <w:trHeight w:val="27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8A4A8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715C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6B654" w14:textId="551FA004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DA18A" w14:textId="56E8505F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AE9A0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16555" w14:textId="68AA2931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94F49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60F" w:rsidRPr="00317467" w14:paraId="0AAA0E0A" w14:textId="77777777" w:rsidTr="0049360F">
        <w:trPr>
          <w:trHeight w:val="6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07B4C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06A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7DC2F" w14:textId="19D22E0B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37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6DFE7" w14:textId="26ABC046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31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58E4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6F09B" w14:textId="0E61BBA2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05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9499E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60F" w:rsidRPr="00317467" w14:paraId="0A3A79F0" w14:textId="77777777" w:rsidTr="0049360F">
        <w:trPr>
          <w:trHeight w:val="6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94EBB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1F24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DA5A9" w14:textId="431EF04E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79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9085B" w14:textId="42D63CDA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84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5B3C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2CDE8" w14:textId="0F91EB43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11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23791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32088F01" w14:textId="77777777" w:rsidTr="0049360F">
        <w:trPr>
          <w:trHeight w:val="270"/>
        </w:trPr>
        <w:tc>
          <w:tcPr>
            <w:tcW w:w="9072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4B1E0" w14:textId="77777777" w:rsidR="00926019" w:rsidRPr="00027136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tal-health-not-related visits</w:t>
            </w:r>
          </w:p>
        </w:tc>
      </w:tr>
      <w:tr w:rsidR="0049360F" w:rsidRPr="00317467" w14:paraId="074B5724" w14:textId="77777777" w:rsidTr="0049360F">
        <w:trPr>
          <w:trHeight w:val="270"/>
        </w:trPr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2EEC9" w14:textId="77777777" w:rsidR="00926019" w:rsidRPr="00027136" w:rsidRDefault="00926019" w:rsidP="00C04696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rgency department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F599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C6452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8AA9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14C63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C4762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9360F" w:rsidRPr="00317467" w14:paraId="5369CB1E" w14:textId="77777777" w:rsidTr="0049360F">
        <w:trPr>
          <w:trHeight w:val="27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AC010" w14:textId="77777777" w:rsidR="00926019" w:rsidRPr="002B2C0F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72AA9" w14:textId="77777777" w:rsidR="00926019" w:rsidRPr="002B2C0F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C712F" w14:textId="5107A45D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EDF1C" w14:textId="0B6244F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F024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66D0B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22247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60F" w:rsidRPr="00317467" w14:paraId="508A92F6" w14:textId="77777777" w:rsidTr="0049360F">
        <w:trPr>
          <w:trHeight w:val="6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22920" w14:textId="77777777" w:rsidR="00926019" w:rsidRPr="003D32AE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6155" w14:textId="77777777" w:rsidR="00926019" w:rsidRPr="003D32AE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2AFE7" w14:textId="4D617152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89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3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30955" w14:textId="56B61BEB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1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4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E89B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D5D59" w14:textId="73A4384D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06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7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2ED69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60F" w:rsidRPr="00317467" w14:paraId="181105BA" w14:textId="77777777" w:rsidTr="0049360F">
        <w:trPr>
          <w:trHeight w:val="6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4BB96" w14:textId="77777777" w:rsidR="00926019" w:rsidRPr="003D32AE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49A0" w14:textId="77777777" w:rsidR="00926019" w:rsidRPr="003D32AE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E5AC2" w14:textId="15874761" w:rsidR="00926019" w:rsidRPr="00317467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7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6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CCA4C" w14:textId="33604F43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4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5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AF5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8351C" w14:textId="27E3652B" w:rsidR="00926019" w:rsidRPr="00317467" w:rsidRDefault="00834D14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18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A35DB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60F" w:rsidRPr="00317467" w14:paraId="336BD414" w14:textId="77777777" w:rsidTr="0049360F">
        <w:trPr>
          <w:trHeight w:val="270"/>
        </w:trPr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56B03" w14:textId="77777777" w:rsidR="00926019" w:rsidRPr="00027136" w:rsidRDefault="00926019" w:rsidP="00C04696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patient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74601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56E22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B2B2" w14:textId="0599011F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A0DD0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0C96A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9360F" w:rsidRPr="00317467" w14:paraId="06DD8D99" w14:textId="77777777" w:rsidTr="000C510E">
        <w:trPr>
          <w:trHeight w:val="21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3E4AC" w14:textId="77777777" w:rsidR="00926019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796A" w14:textId="77777777" w:rsidR="00926019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6DD08" w14:textId="69E1491D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A49C2" w14:textId="2F0EE0DB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66C0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EB456" w14:textId="76EC9EB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8FFE4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60F" w:rsidRPr="00317467" w14:paraId="6E7A603B" w14:textId="77777777" w:rsidTr="000C510E">
        <w:trPr>
          <w:trHeight w:val="7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DC9CC" w14:textId="77777777" w:rsidR="00926019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7F2F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31373" w14:textId="2E3A16BA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39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E19C4" w14:textId="2BE5A1AD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36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7%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38C3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17267" w14:textId="0579D47B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05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E7991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60F" w:rsidRPr="00317467" w14:paraId="3A8307BC" w14:textId="77777777" w:rsidTr="000C510E">
        <w:trPr>
          <w:trHeight w:val="70"/>
        </w:trPr>
        <w:tc>
          <w:tcPr>
            <w:tcW w:w="16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CA9CE0" w14:textId="77777777" w:rsidR="00926019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 w14:paraId="62F12C31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394671" w14:textId="2593D804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77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503372" w14:textId="53209E4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80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3%)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vAlign w:val="center"/>
          </w:tcPr>
          <w:p w14:paraId="70D26072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CAF2EB" w14:textId="35634219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11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834D1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D604CC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A023496" w14:textId="4FCC9A6D" w:rsidR="00414EE8" w:rsidRPr="00394781" w:rsidRDefault="00926019" w:rsidP="00926019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QR, interquartile range</w:t>
      </w:r>
    </w:p>
    <w:p w14:paraId="017A8954" w14:textId="77777777" w:rsidR="00414EE8" w:rsidRPr="00260ABF" w:rsidRDefault="00414EE8">
      <w:pPr>
        <w:rPr>
          <w:rFonts w:ascii="Times New Roman" w:hAnsi="Times New Roman" w:cs="Times New Roman"/>
        </w:rPr>
      </w:pPr>
    </w:p>
    <w:p w14:paraId="66D1A2CB" w14:textId="559EC066" w:rsidR="00926019" w:rsidRPr="00AC7F98" w:rsidRDefault="00414EE8" w:rsidP="00926019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AC7F98">
        <w:rPr>
          <w:rFonts w:ascii="Times New Roman" w:hAnsi="Times New Roman" w:cs="Times New Roman" w:hint="eastAsia"/>
          <w:b/>
          <w:bCs/>
          <w:sz w:val="22"/>
        </w:rPr>
        <w:t>T</w:t>
      </w:r>
      <w:r w:rsidRPr="00AC7F98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AC7F98">
        <w:rPr>
          <w:rFonts w:ascii="Times New Roman" w:hAnsi="Times New Roman" w:cs="Times New Roman"/>
          <w:b/>
          <w:bCs/>
          <w:sz w:val="22"/>
        </w:rPr>
        <w:t xml:space="preserve">. </w:t>
      </w:r>
      <w:r w:rsidR="00D109E5" w:rsidRPr="006D0585">
        <w:rPr>
          <w:rFonts w:ascii="Times New Roman" w:hAnsi="Times New Roman" w:cs="Times New Roman"/>
          <w:b/>
          <w:bCs/>
          <w:sz w:val="22"/>
        </w:rPr>
        <w:t xml:space="preserve">Healthcare System Utilization Costs and Visit Numbers in the Three Years Before Initial Diagnosis: Comparison Among Patients with Somatic Symptom and Related Disorders, Depressive Disorders, and </w:t>
      </w:r>
      <w:r w:rsidR="006112FD">
        <w:rPr>
          <w:rFonts w:ascii="Times New Roman" w:hAnsi="Times New Roman" w:cs="Times New Roman" w:hint="eastAsia"/>
          <w:b/>
          <w:bCs/>
          <w:sz w:val="22"/>
        </w:rPr>
        <w:t>I</w:t>
      </w:r>
      <w:r w:rsidR="006112FD" w:rsidRPr="006112FD">
        <w:rPr>
          <w:rFonts w:ascii="Times New Roman" w:hAnsi="Times New Roman" w:cs="Times New Roman"/>
          <w:b/>
          <w:bCs/>
          <w:sz w:val="22"/>
        </w:rPr>
        <w:t xml:space="preserve">ndividuals with no </w:t>
      </w:r>
      <w:r w:rsidR="006112FD">
        <w:rPr>
          <w:rFonts w:ascii="Times New Roman" w:hAnsi="Times New Roman" w:cs="Times New Roman" w:hint="eastAsia"/>
          <w:b/>
          <w:bCs/>
          <w:sz w:val="22"/>
        </w:rPr>
        <w:t>M</w:t>
      </w:r>
      <w:r w:rsidR="006112FD" w:rsidRPr="006112FD">
        <w:rPr>
          <w:rFonts w:ascii="Times New Roman" w:hAnsi="Times New Roman" w:cs="Times New Roman"/>
          <w:b/>
          <w:bCs/>
          <w:sz w:val="22"/>
        </w:rPr>
        <w:t xml:space="preserve">ental </w:t>
      </w:r>
      <w:r w:rsidR="006112FD">
        <w:rPr>
          <w:rFonts w:ascii="Times New Roman" w:hAnsi="Times New Roman" w:cs="Times New Roman" w:hint="eastAsia"/>
          <w:b/>
          <w:bCs/>
          <w:sz w:val="22"/>
        </w:rPr>
        <w:t>D</w:t>
      </w:r>
      <w:r w:rsidR="006112FD" w:rsidRPr="006112FD">
        <w:rPr>
          <w:rFonts w:ascii="Times New Roman" w:hAnsi="Times New Roman" w:cs="Times New Roman"/>
          <w:b/>
          <w:bCs/>
          <w:sz w:val="22"/>
        </w:rPr>
        <w:t>isorder</w:t>
      </w:r>
      <w:r w:rsidR="00D109E5">
        <w:rPr>
          <w:rFonts w:ascii="Times New Roman" w:hAnsi="Times New Roman" w:cs="Times New Roman" w:hint="eastAsia"/>
          <w:b/>
          <w:bCs/>
          <w:sz w:val="22"/>
        </w:rPr>
        <w:t xml:space="preserve"> in the age-sex matched samples, </w:t>
      </w:r>
      <w:r w:rsidR="00D109E5">
        <w:rPr>
          <w:rFonts w:ascii="Times New Roman" w:hAnsi="Times New Roman" w:cs="Times New Roman" w:hint="eastAsia"/>
          <w:b/>
          <w:bCs/>
          <w:sz w:val="22"/>
          <w:u w:val="single"/>
        </w:rPr>
        <w:t>men</w:t>
      </w:r>
    </w:p>
    <w:tbl>
      <w:tblPr>
        <w:tblStyle w:val="aa"/>
        <w:tblW w:w="9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6"/>
        <w:gridCol w:w="1041"/>
        <w:gridCol w:w="1722"/>
        <w:gridCol w:w="1722"/>
        <w:gridCol w:w="749"/>
        <w:gridCol w:w="1644"/>
        <w:gridCol w:w="642"/>
      </w:tblGrid>
      <w:tr w:rsidR="00926019" w:rsidRPr="00317467" w14:paraId="7FB830C5" w14:textId="77777777" w:rsidTr="00C04696">
        <w:trPr>
          <w:trHeight w:val="270"/>
        </w:trPr>
        <w:tc>
          <w:tcPr>
            <w:tcW w:w="2536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5F4281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vAlign w:val="center"/>
          </w:tcPr>
          <w:p w14:paraId="488712E6" w14:textId="77777777" w:rsidR="00926019" w:rsidRPr="00317467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0DF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9C0D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D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9C0D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0ECD8B3" w14:textId="77777777" w:rsidR="00926019" w:rsidRPr="009C0DFF" w:rsidRDefault="00926019" w:rsidP="00C0469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pression</w:t>
            </w:r>
            <w:r w:rsidRPr="009C0D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vAlign w:val="center"/>
          </w:tcPr>
          <w:p w14:paraId="19420806" w14:textId="77777777" w:rsidR="00926019" w:rsidRPr="009C0DFF" w:rsidRDefault="00926019" w:rsidP="00C04696">
            <w:pPr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58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53A7C1D" w14:textId="17C5DB05" w:rsidR="00926019" w:rsidRPr="00317467" w:rsidRDefault="006112FD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12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mental disorder group</w:t>
            </w:r>
          </w:p>
        </w:tc>
      </w:tr>
      <w:tr w:rsidR="00926019" w:rsidRPr="00317467" w14:paraId="344EF5D7" w14:textId="77777777" w:rsidTr="00260ABF">
        <w:trPr>
          <w:trHeight w:val="60"/>
        </w:trPr>
        <w:tc>
          <w:tcPr>
            <w:tcW w:w="2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34020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lthcare system utilization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3E5334" w14:textId="70123705" w:rsidR="00926019" w:rsidRPr="009C0DFF" w:rsidRDefault="00926019" w:rsidP="00C0469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0C510E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0C510E">
              <w:rPr>
                <w:rFonts w:ascii="Times New Roman" w:hAnsi="Times New Roman" w:cs="Times New Roman" w:hint="eastAsia"/>
                <w:sz w:val="18"/>
                <w:szCs w:val="18"/>
              </w:rPr>
              <w:t>6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0AE67B" w14:textId="25D7819F" w:rsidR="00926019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0C510E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0C510E">
              <w:rPr>
                <w:rFonts w:ascii="Times New Roman" w:hAnsi="Times New Roman" w:cs="Times New Roman" w:hint="eastAsia"/>
                <w:sz w:val="18"/>
                <w:szCs w:val="18"/>
              </w:rPr>
              <w:t>6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8C86F" w14:textId="77777777" w:rsidR="00926019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E3CAB" w14:textId="06B7DE92" w:rsidR="00926019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0C510E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0C510E">
              <w:rPr>
                <w:rFonts w:ascii="Times New Roman" w:hAnsi="Times New Roman" w:cs="Times New Roman" w:hint="eastAsia"/>
                <w:sz w:val="18"/>
                <w:szCs w:val="18"/>
              </w:rPr>
              <w:t>6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A26CB" w14:textId="77777777" w:rsidR="00926019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926019" w:rsidRPr="00317467" w14:paraId="5118750E" w14:textId="77777777" w:rsidTr="00C04696">
        <w:trPr>
          <w:trHeight w:val="270"/>
        </w:trPr>
        <w:tc>
          <w:tcPr>
            <w:tcW w:w="9026" w:type="dxa"/>
            <w:gridSpan w:val="7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543A0681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5E4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Medical cost </w:t>
            </w:r>
            <w:r w:rsidRPr="002308F7">
              <w:rPr>
                <w:rFonts w:ascii="Times New Roman" w:hAnsi="Times New Roman" w:cs="Times New Roman" w:hint="eastAsia"/>
                <w:sz w:val="18"/>
                <w:szCs w:val="18"/>
              </w:rPr>
              <w:t>($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B5E4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er patien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media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26019" w:rsidRPr="00317467" w14:paraId="7E71DC54" w14:textId="77777777" w:rsidTr="00C04696">
        <w:trPr>
          <w:trHeight w:val="270"/>
        </w:trPr>
        <w:tc>
          <w:tcPr>
            <w:tcW w:w="2536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F6D08" w14:textId="77777777" w:rsidR="00926019" w:rsidRPr="00027136" w:rsidRDefault="00926019" w:rsidP="00C04696">
            <w:pPr>
              <w:ind w:firstLineChars="50" w:firstLine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ts by all uses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6A8AB" w14:textId="5481867B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338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56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2900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17D03" w14:textId="25FCDD49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161</w:t>
            </w:r>
            <w:r w:rsidRPr="004E4F1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464</w:t>
            </w:r>
            <w:r>
              <w:rPr>
                <w:rFonts w:hAnsi="Times New Roman" w:cs="Times New Roman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6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D35D493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8E83C" w14:textId="76267BC6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24806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26019" w:rsidRPr="00317467" w14:paraId="28690C37" w14:textId="77777777" w:rsidTr="00C04696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E6DA9" w14:textId="77777777" w:rsidR="00926019" w:rsidRPr="00317467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E302" w14:textId="77777777" w:rsidR="00926019" w:rsidRPr="00317467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E8BE2" w14:textId="42CAE5DB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4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9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933DD" w14:textId="7CE0D98C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5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73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B286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8A7A8" w14:textId="3566C61C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4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8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49DDE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153C878B" w14:textId="77777777" w:rsidTr="00C04696">
        <w:trPr>
          <w:trHeight w:val="27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66728" w14:textId="77777777" w:rsidR="00926019" w:rsidRPr="00027136" w:rsidRDefault="00926019" w:rsidP="00C04696">
            <w:pPr>
              <w:ind w:right="90" w:firstLineChars="50" w:firstLine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ts by non-psychiatric us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046D1" w14:textId="0F5AB9E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2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5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6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99F3B" w14:textId="38BF9F58" w:rsidR="00926019" w:rsidRPr="00317467" w:rsidRDefault="004B3E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3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4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28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9C6F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42DDC" w14:textId="371499A8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01B1A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26019" w:rsidRPr="00317467" w14:paraId="1EE60E88" w14:textId="77777777" w:rsidTr="00C04696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4E28A3D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821EF09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18DBD8C8" w14:textId="7BB6F670" w:rsidR="00926019" w:rsidRPr="00317467" w:rsidRDefault="004B3E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60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59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45182016" w14:textId="244399BA" w:rsidR="00926019" w:rsidRPr="00317467" w:rsidRDefault="004B3E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59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19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993C502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44F9AF79" w14:textId="7B3BC641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4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8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</w:tcPr>
          <w:p w14:paraId="39CD9551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6FD3A739" w14:textId="77777777" w:rsidTr="00C04696">
        <w:trPr>
          <w:trHeight w:val="270"/>
        </w:trPr>
        <w:tc>
          <w:tcPr>
            <w:tcW w:w="9026" w:type="dxa"/>
            <w:gridSpan w:val="7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7AC84388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isit number of outpatient clinic use, 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media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26019" w:rsidRPr="00317467" w14:paraId="638CC31A" w14:textId="77777777" w:rsidTr="00C04696">
        <w:trPr>
          <w:trHeight w:val="270"/>
        </w:trPr>
        <w:tc>
          <w:tcPr>
            <w:tcW w:w="2536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25C3286D" w14:textId="77777777" w:rsidR="00926019" w:rsidRPr="00027136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l-cause visits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4AF294AB" w14:textId="4E60423C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573E515E" w14:textId="64E995E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CC4568C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6338F2B4" w14:textId="32455968" w:rsidR="00926019" w:rsidRPr="00317467" w:rsidRDefault="004B3E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1AC3C5E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26019" w:rsidRPr="00317467" w14:paraId="63318604" w14:textId="77777777" w:rsidTr="00C04696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5AA84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5D47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61FAC" w14:textId="7C37F9E0" w:rsidR="00926019" w:rsidRPr="00317467" w:rsidRDefault="004B3E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9C9C6" w14:textId="272AAEFF" w:rsidR="00926019" w:rsidRPr="00317467" w:rsidRDefault="004B3E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9BEA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05F9D" w14:textId="2F26E52D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0CA67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26FD94B1" w14:textId="77777777" w:rsidTr="00C04696">
        <w:trPr>
          <w:trHeight w:val="27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F34EB" w14:textId="77777777" w:rsidR="00926019" w:rsidRPr="00027136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tal-health-not-related visit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E2A08" w14:textId="6AD7D8CE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F6F1D" w14:textId="4699F6AD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8F30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014C1" w14:textId="73E3A6B3" w:rsidR="00926019" w:rsidRPr="00317467" w:rsidRDefault="004B3EE5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914BE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26019" w:rsidRPr="00317467" w14:paraId="5E201546" w14:textId="77777777" w:rsidTr="00C04696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693E11B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D3A2A91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0B7FC00A" w14:textId="57824529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3EF6FE6C" w14:textId="3867B278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4B3EE5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48B5751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10A18F5A" w14:textId="52A43921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</w:tcPr>
          <w:p w14:paraId="210529C4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2E40DD4E" w14:textId="77777777" w:rsidTr="00C04696">
        <w:trPr>
          <w:trHeight w:val="270"/>
        </w:trPr>
        <w:tc>
          <w:tcPr>
            <w:tcW w:w="9026" w:type="dxa"/>
            <w:gridSpan w:val="7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0FDD0CC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isit number of acute care use, 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media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26019" w:rsidRPr="00317467" w14:paraId="2C00D482" w14:textId="77777777" w:rsidTr="00C04696">
        <w:trPr>
          <w:trHeight w:val="270"/>
        </w:trPr>
        <w:tc>
          <w:tcPr>
            <w:tcW w:w="9026" w:type="dxa"/>
            <w:gridSpan w:val="7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0976C218" w14:textId="77777777" w:rsidR="00926019" w:rsidRPr="00027136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l-cause visits</w:t>
            </w:r>
          </w:p>
        </w:tc>
      </w:tr>
      <w:tr w:rsidR="00926019" w:rsidRPr="00317467" w14:paraId="2B68B59A" w14:textId="77777777" w:rsidTr="00C04696">
        <w:trPr>
          <w:trHeight w:val="27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54523" w14:textId="77777777" w:rsidR="00926019" w:rsidRPr="00027136" w:rsidRDefault="00926019" w:rsidP="00C04696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rgency departmen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A1540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E014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EAFF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81494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A205F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26019" w:rsidRPr="00317467" w14:paraId="34D0ABF4" w14:textId="77777777" w:rsidTr="00C04696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BADA8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08A2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1F967" w14:textId="3B4CC7E3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9DA5B" w14:textId="28DBC03D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AB26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4C5B2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0FEE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500615E1" w14:textId="77777777" w:rsidTr="00C04696">
        <w:trPr>
          <w:trHeight w:val="226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19206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B69C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974FC" w14:textId="18D0C5DD" w:rsidR="00926019" w:rsidRPr="00317467" w:rsidRDefault="003C6AFB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1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9BA31" w14:textId="63B32C2C" w:rsidR="00926019" w:rsidRPr="00317467" w:rsidRDefault="003C6AFB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D10E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8C541" w14:textId="242C358D" w:rsidR="00926019" w:rsidRPr="00317467" w:rsidRDefault="003C6AFB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883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7.7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406CF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562553DB" w14:textId="77777777" w:rsidTr="00C04696">
        <w:trPr>
          <w:trHeight w:val="144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23B0C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FAD2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644B8" w14:textId="12C18B06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6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73F68" w14:textId="387DEE2F" w:rsidR="00926019" w:rsidRPr="00317467" w:rsidRDefault="003C6AFB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30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3639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50072" w14:textId="2A615860" w:rsidR="00926019" w:rsidRPr="00317467" w:rsidRDefault="003C6AFB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0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.3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F0A28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4E782631" w14:textId="77777777" w:rsidTr="00C04696">
        <w:trPr>
          <w:trHeight w:val="27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EE2A8" w14:textId="77777777" w:rsidR="00926019" w:rsidRPr="00027136" w:rsidRDefault="00926019" w:rsidP="00C04696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patien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A3420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E9B71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4CDE" w14:textId="3D07B381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24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79C38" w14:textId="5588D2BD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0D35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26019" w:rsidRPr="00317467" w14:paraId="5F293B88" w14:textId="77777777" w:rsidTr="00C04696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DF61F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F8A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BD09A" w14:textId="0C6D11DE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E6FEC" w14:textId="115589CB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919F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72EEB" w14:textId="5C31EE5A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FC304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4747EF6B" w14:textId="77777777" w:rsidTr="00C04696">
        <w:trPr>
          <w:trHeight w:val="6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DAA6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C44E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D8F1F" w14:textId="3D6D534C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03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6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8673C" w14:textId="0D978628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02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6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53DF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75B25" w14:textId="27C5B391" w:rsidR="00926019" w:rsidRPr="00317467" w:rsidRDefault="003C6AFB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542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058B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1973ECE2" w14:textId="77777777" w:rsidTr="00C04696">
        <w:trPr>
          <w:trHeight w:val="6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8C9A4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7664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69DB0" w14:textId="2F5A50B1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12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C4E17" w14:textId="211B22F4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1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 (3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AA70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35B9C" w14:textId="69621E0F" w:rsidR="00926019" w:rsidRPr="00317467" w:rsidRDefault="003C6AFB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61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E501C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0CE79501" w14:textId="77777777" w:rsidTr="00C04696">
        <w:trPr>
          <w:trHeight w:val="270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3621C" w14:textId="77777777" w:rsidR="00926019" w:rsidRPr="00027136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tal-health-not-related visits</w:t>
            </w:r>
          </w:p>
        </w:tc>
      </w:tr>
      <w:tr w:rsidR="00926019" w:rsidRPr="00317467" w14:paraId="52C5631B" w14:textId="77777777" w:rsidTr="00C04696">
        <w:trPr>
          <w:trHeight w:val="27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C101F" w14:textId="77777777" w:rsidR="00926019" w:rsidRPr="00027136" w:rsidRDefault="00926019" w:rsidP="00C04696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rgency departmen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3370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3B3A2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1364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7860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D4B7B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26019" w:rsidRPr="00317467" w14:paraId="0CD6B145" w14:textId="77777777" w:rsidTr="00C04696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7F033" w14:textId="77777777" w:rsidR="00926019" w:rsidRPr="002B2C0F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DC3A" w14:textId="77777777" w:rsidR="00926019" w:rsidRPr="002B2C0F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B4EBF" w14:textId="48C8DFC5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8DFA2" w14:textId="14995C9D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3992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56936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207EC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0B3A858A" w14:textId="77777777" w:rsidTr="00C04696">
        <w:trPr>
          <w:trHeight w:val="6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B50F3" w14:textId="77777777" w:rsidR="00926019" w:rsidRPr="003D32AE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4C8E" w14:textId="77777777" w:rsidR="00926019" w:rsidRPr="003D32AE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E81A2" w14:textId="6DAF659E" w:rsidR="00926019" w:rsidRPr="00317467" w:rsidRDefault="003C6AFB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564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FF778" w14:textId="69236C3B" w:rsidR="00926019" w:rsidRPr="00317467" w:rsidRDefault="003C6AFB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867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B736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2512F" w14:textId="0D5912AA" w:rsidR="00926019" w:rsidRPr="00317467" w:rsidRDefault="003C6AFB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883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7.7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14540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3F4D2776" w14:textId="77777777" w:rsidTr="00C04696">
        <w:trPr>
          <w:trHeight w:val="6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1B814" w14:textId="77777777" w:rsidR="00926019" w:rsidRPr="003D32AE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B2E8" w14:textId="77777777" w:rsidR="00926019" w:rsidRPr="003D32AE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F2761" w14:textId="34CF6C24" w:rsidR="00926019" w:rsidRPr="00317467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0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6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67772" w14:textId="0BBE9A2D" w:rsidR="00926019" w:rsidRPr="00317467" w:rsidRDefault="003C6AFB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36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4DFE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9F398" w14:textId="730DA209" w:rsidR="00926019" w:rsidRPr="00317467" w:rsidRDefault="003C6AFB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0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.3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304D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766B1039" w14:textId="77777777" w:rsidTr="00260ABF">
        <w:trPr>
          <w:trHeight w:val="82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FA9AB" w14:textId="77777777" w:rsidR="00926019" w:rsidRPr="00027136" w:rsidRDefault="00926019" w:rsidP="00C04696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patien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CC9C1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4D9A4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2AF7" w14:textId="6AE548D1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85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31D06" w14:textId="411FC186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D3A1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26019" w:rsidRPr="00317467" w14:paraId="1C7C994D" w14:textId="77777777" w:rsidTr="00C04696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A4290" w14:textId="77777777" w:rsidR="00926019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43E4" w14:textId="77777777" w:rsidR="00926019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1306F" w14:textId="51A9E8BB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BEB6B" w14:textId="6D925EB1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1A39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1D8F2" w14:textId="6F5F3518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C866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1CD2FB41" w14:textId="77777777" w:rsidTr="00C04696">
        <w:trPr>
          <w:trHeight w:val="66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1D2D2" w14:textId="77777777" w:rsidR="00926019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B6CE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EC1B2" w14:textId="106B1746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05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64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9A0BA" w14:textId="1444C446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06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6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0253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DDC48" w14:textId="29B312FD" w:rsidR="00926019" w:rsidRPr="00317467" w:rsidRDefault="003C6AFB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542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87D7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478B968B" w14:textId="77777777" w:rsidTr="00260ABF">
        <w:trPr>
          <w:trHeight w:val="60"/>
        </w:trPr>
        <w:tc>
          <w:tcPr>
            <w:tcW w:w="14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FDB418" w14:textId="77777777" w:rsidR="00926019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73F2E17F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C1AABD" w14:textId="482911DE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5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BFFA30" w14:textId="070CFE9E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09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3C6AF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vAlign w:val="center"/>
          </w:tcPr>
          <w:p w14:paraId="3EEDE1FF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03D678" w14:textId="27D65A99" w:rsidR="00926019" w:rsidRPr="00317467" w:rsidRDefault="003C6AFB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61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478378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147E32D" w14:textId="511B2764" w:rsidR="00414EE8" w:rsidRPr="00394781" w:rsidRDefault="00926019" w:rsidP="00926019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QR, interquartile range</w:t>
      </w:r>
    </w:p>
    <w:p w14:paraId="3959CB11" w14:textId="77777777" w:rsidR="00414EE8" w:rsidRPr="00260ABF" w:rsidRDefault="00414EE8">
      <w:pPr>
        <w:rPr>
          <w:rFonts w:ascii="Times New Roman" w:hAnsi="Times New Roman" w:cs="Times New Roman"/>
        </w:rPr>
      </w:pPr>
    </w:p>
    <w:p w14:paraId="67E88D9D" w14:textId="5098A8B0" w:rsidR="00926019" w:rsidRPr="00AC7F98" w:rsidRDefault="00414EE8" w:rsidP="00926019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AC7F98">
        <w:rPr>
          <w:rFonts w:ascii="Times New Roman" w:hAnsi="Times New Roman" w:cs="Times New Roman" w:hint="eastAsia"/>
          <w:b/>
          <w:bCs/>
          <w:sz w:val="22"/>
        </w:rPr>
        <w:t>T</w:t>
      </w:r>
      <w:r w:rsidRPr="00AC7F98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2"/>
        </w:rPr>
        <w:t>S4</w:t>
      </w:r>
      <w:r w:rsidRPr="00AC7F98">
        <w:rPr>
          <w:rFonts w:ascii="Times New Roman" w:hAnsi="Times New Roman" w:cs="Times New Roman"/>
          <w:b/>
          <w:bCs/>
          <w:sz w:val="22"/>
        </w:rPr>
        <w:t xml:space="preserve">. </w:t>
      </w:r>
      <w:r w:rsidR="00D109E5" w:rsidRPr="006D0585">
        <w:rPr>
          <w:rFonts w:ascii="Times New Roman" w:hAnsi="Times New Roman" w:cs="Times New Roman"/>
          <w:b/>
          <w:bCs/>
          <w:sz w:val="22"/>
        </w:rPr>
        <w:t xml:space="preserve">Healthcare System Utilization Costs and Visit Numbers in the Three Years Before Initial Diagnosis: Comparison Among Patients with Somatic Symptom and Related Disorders, Depressive Disorders, and </w:t>
      </w:r>
      <w:r w:rsidR="006112FD">
        <w:rPr>
          <w:rFonts w:ascii="Times New Roman" w:hAnsi="Times New Roman" w:cs="Times New Roman" w:hint="eastAsia"/>
          <w:b/>
          <w:bCs/>
          <w:sz w:val="22"/>
        </w:rPr>
        <w:t>I</w:t>
      </w:r>
      <w:r w:rsidR="006112FD" w:rsidRPr="006112FD">
        <w:rPr>
          <w:rFonts w:ascii="Times New Roman" w:hAnsi="Times New Roman" w:cs="Times New Roman"/>
          <w:b/>
          <w:bCs/>
          <w:sz w:val="22"/>
        </w:rPr>
        <w:t xml:space="preserve">ndividuals with no </w:t>
      </w:r>
      <w:r w:rsidR="006112FD">
        <w:rPr>
          <w:rFonts w:ascii="Times New Roman" w:hAnsi="Times New Roman" w:cs="Times New Roman" w:hint="eastAsia"/>
          <w:b/>
          <w:bCs/>
          <w:sz w:val="22"/>
        </w:rPr>
        <w:t>M</w:t>
      </w:r>
      <w:r w:rsidR="006112FD" w:rsidRPr="006112FD">
        <w:rPr>
          <w:rFonts w:ascii="Times New Roman" w:hAnsi="Times New Roman" w:cs="Times New Roman"/>
          <w:b/>
          <w:bCs/>
          <w:sz w:val="22"/>
        </w:rPr>
        <w:t xml:space="preserve">ental </w:t>
      </w:r>
      <w:r w:rsidR="006112FD">
        <w:rPr>
          <w:rFonts w:ascii="Times New Roman" w:hAnsi="Times New Roman" w:cs="Times New Roman" w:hint="eastAsia"/>
          <w:b/>
          <w:bCs/>
          <w:sz w:val="22"/>
        </w:rPr>
        <w:t>D</w:t>
      </w:r>
      <w:r w:rsidR="006112FD" w:rsidRPr="006112FD">
        <w:rPr>
          <w:rFonts w:ascii="Times New Roman" w:hAnsi="Times New Roman" w:cs="Times New Roman"/>
          <w:b/>
          <w:bCs/>
          <w:sz w:val="22"/>
        </w:rPr>
        <w:t>isorder</w:t>
      </w:r>
      <w:r w:rsidR="00D109E5">
        <w:rPr>
          <w:rFonts w:ascii="Times New Roman" w:hAnsi="Times New Roman" w:cs="Times New Roman" w:hint="eastAsia"/>
          <w:b/>
          <w:bCs/>
          <w:sz w:val="22"/>
        </w:rPr>
        <w:t xml:space="preserve"> in the age-sex matched samples, </w:t>
      </w:r>
      <w:r w:rsidR="00D109E5">
        <w:rPr>
          <w:rFonts w:ascii="Times New Roman" w:hAnsi="Times New Roman" w:cs="Times New Roman" w:hint="eastAsia"/>
          <w:b/>
          <w:bCs/>
          <w:sz w:val="22"/>
          <w:u w:val="single"/>
        </w:rPr>
        <w:t>women</w:t>
      </w:r>
    </w:p>
    <w:tbl>
      <w:tblPr>
        <w:tblStyle w:val="aa"/>
        <w:tblW w:w="9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6"/>
        <w:gridCol w:w="1041"/>
        <w:gridCol w:w="1722"/>
        <w:gridCol w:w="1722"/>
        <w:gridCol w:w="749"/>
        <w:gridCol w:w="1644"/>
        <w:gridCol w:w="642"/>
      </w:tblGrid>
      <w:tr w:rsidR="00926019" w:rsidRPr="00317467" w14:paraId="697CF7DA" w14:textId="77777777" w:rsidTr="00C04696">
        <w:trPr>
          <w:trHeight w:val="270"/>
        </w:trPr>
        <w:tc>
          <w:tcPr>
            <w:tcW w:w="2536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F8D9BE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vAlign w:val="center"/>
          </w:tcPr>
          <w:p w14:paraId="56A2948E" w14:textId="77777777" w:rsidR="00926019" w:rsidRPr="00317467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0DF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9C0D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D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9C0D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29E8CC" w14:textId="77777777" w:rsidR="00926019" w:rsidRPr="009C0DFF" w:rsidRDefault="00926019" w:rsidP="00C0469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pression</w:t>
            </w:r>
            <w:r w:rsidRPr="009C0D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vAlign w:val="center"/>
          </w:tcPr>
          <w:p w14:paraId="00D4B274" w14:textId="77777777" w:rsidR="00926019" w:rsidRPr="009C0DFF" w:rsidRDefault="00926019" w:rsidP="00C04696">
            <w:pPr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58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ACEC588" w14:textId="29E7D532" w:rsidR="00926019" w:rsidRPr="00317467" w:rsidRDefault="006112FD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12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mental disorder group</w:t>
            </w:r>
          </w:p>
        </w:tc>
      </w:tr>
      <w:tr w:rsidR="00926019" w:rsidRPr="00317467" w14:paraId="4FB65B6E" w14:textId="77777777" w:rsidTr="00260ABF">
        <w:trPr>
          <w:trHeight w:val="60"/>
        </w:trPr>
        <w:tc>
          <w:tcPr>
            <w:tcW w:w="2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3D5EE7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lthcare system utilization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6EB5A9" w14:textId="77777777" w:rsidR="00926019" w:rsidRPr="009C0DFF" w:rsidRDefault="00926019" w:rsidP="00C0469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,2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3BE40A" w14:textId="77777777" w:rsidR="00926019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,2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8570F" w14:textId="77777777" w:rsidR="00926019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0A500" w14:textId="77777777" w:rsidR="00926019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,2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6E6F0" w14:textId="77777777" w:rsidR="00926019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926019" w:rsidRPr="00317467" w14:paraId="6C32799E" w14:textId="77777777" w:rsidTr="00260ABF">
        <w:trPr>
          <w:trHeight w:val="73"/>
        </w:trPr>
        <w:tc>
          <w:tcPr>
            <w:tcW w:w="9026" w:type="dxa"/>
            <w:gridSpan w:val="7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21DE676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5E4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Medical cost </w:t>
            </w:r>
            <w:r w:rsidRPr="002308F7">
              <w:rPr>
                <w:rFonts w:ascii="Times New Roman" w:hAnsi="Times New Roman" w:cs="Times New Roman" w:hint="eastAsia"/>
                <w:sz w:val="18"/>
                <w:szCs w:val="18"/>
              </w:rPr>
              <w:t>($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B5E4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er patien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media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26019" w:rsidRPr="00317467" w14:paraId="12ED97BE" w14:textId="77777777" w:rsidTr="00C04696">
        <w:trPr>
          <w:trHeight w:val="270"/>
        </w:trPr>
        <w:tc>
          <w:tcPr>
            <w:tcW w:w="2536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08501" w14:textId="77777777" w:rsidR="00926019" w:rsidRPr="00027136" w:rsidRDefault="00926019" w:rsidP="00C04696">
            <w:pPr>
              <w:ind w:firstLineChars="50" w:firstLine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ts by all uses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B52B3" w14:textId="35BADA7E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847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854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086F9" w14:textId="4C33A562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721</w:t>
            </w:r>
            <w:r w:rsidRPr="004E4F1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779</w:t>
            </w:r>
            <w:r>
              <w:rPr>
                <w:rFonts w:hAnsi="Times New Roman" w:cs="Times New Roman"/>
                <w:sz w:val="18"/>
                <w:szCs w:val="18"/>
              </w:rPr>
              <w:t>.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34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096F88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8B5AC" w14:textId="05659750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5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1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5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E5988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26019" w:rsidRPr="00317467" w14:paraId="15A4B809" w14:textId="77777777" w:rsidTr="00C04696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305A0" w14:textId="77777777" w:rsidR="00926019" w:rsidRPr="00317467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AE69" w14:textId="77777777" w:rsidR="00926019" w:rsidRPr="00317467" w:rsidRDefault="00926019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E991B" w14:textId="209FC6FD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9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9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48C08" w14:textId="26C64DB4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8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40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E60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23DB7" w14:textId="29225FEA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8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1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669C7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53BD38B1" w14:textId="77777777" w:rsidTr="00C04696">
        <w:trPr>
          <w:trHeight w:val="27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4E258" w14:textId="77777777" w:rsidR="00926019" w:rsidRPr="00027136" w:rsidRDefault="00926019" w:rsidP="00C04696">
            <w:pPr>
              <w:ind w:right="90" w:firstLineChars="50" w:firstLine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ts by non-psychiatric us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C4932" w14:textId="394ED541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7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7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33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0ED7D" w14:textId="776CD648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81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4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01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A49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DCF9B" w14:textId="06936C2F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5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1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5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2413A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26019" w:rsidRPr="00317467" w14:paraId="1D49989F" w14:textId="77777777" w:rsidTr="00C04696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1D34CA5A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D438F54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73DE3891" w14:textId="31E0C63C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93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43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2F2D1594" w14:textId="563C49AE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12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41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FA18ED4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23F14078" w14:textId="1A9D8C77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46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58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</w:tcPr>
          <w:p w14:paraId="7943135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1F6558D6" w14:textId="77777777" w:rsidTr="00C04696">
        <w:trPr>
          <w:trHeight w:val="270"/>
        </w:trPr>
        <w:tc>
          <w:tcPr>
            <w:tcW w:w="9026" w:type="dxa"/>
            <w:gridSpan w:val="7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2B70BF3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isit number of outpatient clinic use, 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media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26019" w:rsidRPr="00317467" w14:paraId="408381CA" w14:textId="77777777" w:rsidTr="00C04696">
        <w:trPr>
          <w:trHeight w:val="270"/>
        </w:trPr>
        <w:tc>
          <w:tcPr>
            <w:tcW w:w="2536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0E0DBCC6" w14:textId="77777777" w:rsidR="00926019" w:rsidRPr="00027136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l-cause visits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400F9FCB" w14:textId="3CE7AAA9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3271FA80" w14:textId="5902B0DB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9A3CC7A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7BE84533" w14:textId="67E7F97D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18B3B06A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26019" w:rsidRPr="00317467" w14:paraId="3E18633B" w14:textId="77777777" w:rsidTr="00C04696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6ED77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A1DB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E2E2A" w14:textId="1D0599B1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DF8C5" w14:textId="33202E9A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6C8A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9D534" w14:textId="5A1BD84E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51B63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7F8B9299" w14:textId="77777777" w:rsidTr="00C04696">
        <w:trPr>
          <w:trHeight w:val="27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A619" w14:textId="77777777" w:rsidR="00926019" w:rsidRPr="00027136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tal-health-not-related visit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7FADA" w14:textId="7A56850F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F5B02" w14:textId="5DA35F03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1F17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C7425" w14:textId="2C8CC9FC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09186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26019" w:rsidRPr="00317467" w14:paraId="4432B948" w14:textId="77777777" w:rsidTr="00C04696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2883FE61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AC2A062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478FC4F0" w14:textId="0BA6A20D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71831642" w14:textId="2F3FDF63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CF9D178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26E5CD39" w14:textId="4A742B79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 w:rsidR="009260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="00926019"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</w:tcPr>
          <w:p w14:paraId="58FEDB5F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7AFBD973" w14:textId="77777777" w:rsidTr="00C04696">
        <w:trPr>
          <w:trHeight w:val="270"/>
        </w:trPr>
        <w:tc>
          <w:tcPr>
            <w:tcW w:w="9026" w:type="dxa"/>
            <w:gridSpan w:val="7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68FADCF7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isit number of acute care use, 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media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D41A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26019" w:rsidRPr="00317467" w14:paraId="59944B7A" w14:textId="77777777" w:rsidTr="00C04696">
        <w:trPr>
          <w:trHeight w:val="270"/>
        </w:trPr>
        <w:tc>
          <w:tcPr>
            <w:tcW w:w="9026" w:type="dxa"/>
            <w:gridSpan w:val="7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2AD21C4C" w14:textId="77777777" w:rsidR="00926019" w:rsidRPr="00027136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l-cause visits</w:t>
            </w:r>
          </w:p>
        </w:tc>
      </w:tr>
      <w:tr w:rsidR="00926019" w:rsidRPr="00317467" w14:paraId="5BA91F99" w14:textId="77777777" w:rsidTr="00C04696">
        <w:trPr>
          <w:trHeight w:val="27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0662E" w14:textId="77777777" w:rsidR="00926019" w:rsidRPr="00027136" w:rsidRDefault="00926019" w:rsidP="00C04696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rgency departmen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CCAE6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0D1BE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26FC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37DE6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186B2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26019" w:rsidRPr="00317467" w14:paraId="1D3E763E" w14:textId="77777777" w:rsidTr="00C04696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E0E9F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9BAA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7A18E" w14:textId="649D991C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D7211" w14:textId="7A0BF27F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D9D6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A8A2F" w14:textId="6BC3B0A8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403B1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25F1238B" w14:textId="77777777" w:rsidTr="00C04696">
        <w:trPr>
          <w:trHeight w:val="226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AF34E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B573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1ECDE" w14:textId="7A7C4A00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678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3.1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9050C" w14:textId="06EBEA97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000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75B4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733C9" w14:textId="55E4FB3A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010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A851B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26074C74" w14:textId="77777777" w:rsidTr="00C04696">
        <w:trPr>
          <w:trHeight w:val="144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D50F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8917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31924" w14:textId="1F848471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93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6.9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82F21" w14:textId="0C527E31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71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CF8B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AD711" w14:textId="2867D1C4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61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9A3A3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48136E44" w14:textId="77777777" w:rsidTr="00C04696">
        <w:trPr>
          <w:trHeight w:val="27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CC660" w14:textId="77777777" w:rsidR="00926019" w:rsidRPr="00027136" w:rsidRDefault="00926019" w:rsidP="00C04696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patien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3083F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03BA4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F752" w14:textId="3337612C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8B84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1DA60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26019" w:rsidRPr="00317467" w14:paraId="3C1F6AE1" w14:textId="77777777" w:rsidTr="00C04696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9F4EE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1A36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87BF6" w14:textId="1531A7C3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846E2" w14:textId="1B90E8F8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46FB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40730" w14:textId="4334D728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4ADE1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772E1679" w14:textId="77777777" w:rsidTr="00C04696">
        <w:trPr>
          <w:trHeight w:val="6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400EC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26A3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B314D" w14:textId="7C6133D9" w:rsidR="00926019" w:rsidRPr="00317467" w:rsidRDefault="002A3936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342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F3B00" w14:textId="156886AC" w:rsidR="00926019" w:rsidRPr="00317467" w:rsidRDefault="002A3936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591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5BA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3B177" w14:textId="39732DF1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76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C0AFB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77E7EBF0" w14:textId="77777777" w:rsidTr="00C04696">
        <w:trPr>
          <w:trHeight w:val="6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11140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904E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FC1D3" w14:textId="1BB298C0" w:rsidR="00926019" w:rsidRPr="00317467" w:rsidRDefault="002A3936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929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B8C0D" w14:textId="4C4885FE" w:rsidR="00926019" w:rsidRPr="00317467" w:rsidRDefault="002A3936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680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A4B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4D495" w14:textId="19AC4224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46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C1D96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7456BE5D" w14:textId="77777777" w:rsidTr="00C04696">
        <w:trPr>
          <w:trHeight w:val="270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35E56" w14:textId="77777777" w:rsidR="00926019" w:rsidRPr="00027136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tal-health-not-related visits</w:t>
            </w:r>
          </w:p>
        </w:tc>
      </w:tr>
      <w:tr w:rsidR="00926019" w:rsidRPr="00317467" w14:paraId="70A34CE1" w14:textId="77777777" w:rsidTr="00C04696">
        <w:trPr>
          <w:trHeight w:val="27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1EDAC" w14:textId="77777777" w:rsidR="00926019" w:rsidRPr="00027136" w:rsidRDefault="00926019" w:rsidP="00C04696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rgency departmen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7AAF1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58FA7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EB09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98B49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1799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26019" w:rsidRPr="00317467" w14:paraId="1AB96EBE" w14:textId="77777777" w:rsidTr="00C04696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95391" w14:textId="77777777" w:rsidR="00926019" w:rsidRPr="002B2C0F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B706" w14:textId="77777777" w:rsidR="00926019" w:rsidRPr="002B2C0F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51062" w14:textId="72C94E1D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26A13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3903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40753" w14:textId="74ABB482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 w:rsidR="00167A8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9CFE6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0C4274C8" w14:textId="77777777" w:rsidTr="00C04696">
        <w:trPr>
          <w:trHeight w:val="6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A2DBD" w14:textId="77777777" w:rsidR="00926019" w:rsidRPr="003D32AE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86C7" w14:textId="77777777" w:rsidR="00926019" w:rsidRPr="003D32AE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42EF9" w14:textId="31946AF1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791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AE684" w14:textId="536120D4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179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2AB3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4D936" w14:textId="05F79243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010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DD1B2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31B96914" w14:textId="77777777" w:rsidTr="00C04696">
        <w:trPr>
          <w:trHeight w:val="6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6CB56" w14:textId="77777777" w:rsidR="00926019" w:rsidRPr="003D32AE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824E" w14:textId="77777777" w:rsidR="00926019" w:rsidRPr="003D32AE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A98B7" w14:textId="527C2DB9" w:rsidR="00926019" w:rsidRPr="00317467" w:rsidRDefault="00167A81" w:rsidP="00C04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80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18F08" w14:textId="3F1CAD3E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92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E4C5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D429D" w14:textId="405FB88A" w:rsidR="00926019" w:rsidRPr="00317467" w:rsidRDefault="00167A81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61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1745A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0F331E90" w14:textId="77777777" w:rsidTr="00260ABF">
        <w:trPr>
          <w:trHeight w:val="6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0E993" w14:textId="77777777" w:rsidR="00926019" w:rsidRPr="00027136" w:rsidRDefault="00926019" w:rsidP="00C04696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patien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D86EB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DA909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7292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A1CA3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96BA4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26019" w:rsidRPr="00317467" w14:paraId="0DE5BF73" w14:textId="77777777" w:rsidTr="00260ABF">
        <w:trPr>
          <w:trHeight w:val="117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845B1" w14:textId="77777777" w:rsidR="00926019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66CD" w14:textId="77777777" w:rsidR="00926019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29599" w14:textId="19B4706A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1E13B" w14:textId="6648898C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5553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8102C" w14:textId="098D6D7A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174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1123E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673A79AD" w14:textId="77777777" w:rsidTr="00C04696">
        <w:trPr>
          <w:trHeight w:val="66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E59F9" w14:textId="77777777" w:rsidR="00926019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6BF6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0B9A7" w14:textId="6B3797FD" w:rsidR="00926019" w:rsidRPr="00317467" w:rsidRDefault="002A3936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622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EE3C0" w14:textId="2D5BBFD2" w:rsidR="00926019" w:rsidRPr="00317467" w:rsidRDefault="002A3936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069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43C6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8C2B1" w14:textId="01969482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76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1F03F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019" w:rsidRPr="00317467" w14:paraId="0CF4523C" w14:textId="77777777" w:rsidTr="00260ABF">
        <w:trPr>
          <w:trHeight w:val="60"/>
        </w:trPr>
        <w:tc>
          <w:tcPr>
            <w:tcW w:w="14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5AC50D" w14:textId="77777777" w:rsidR="00926019" w:rsidRDefault="00926019" w:rsidP="00C04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3A467072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2AE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548E65" w14:textId="0128726C" w:rsidR="00926019" w:rsidRPr="00317467" w:rsidRDefault="002A3936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649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E78F62" w14:textId="3BA0DCE9" w:rsidR="00926019" w:rsidRPr="00317467" w:rsidRDefault="002A3936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202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92601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vAlign w:val="center"/>
          </w:tcPr>
          <w:p w14:paraId="0F748283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BFA240" w14:textId="4264DEB4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46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2A393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C02FBD" w14:textId="77777777" w:rsidR="00926019" w:rsidRPr="00317467" w:rsidRDefault="00926019" w:rsidP="00C04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0FA1389" w14:textId="62F87DD6" w:rsidR="00414EE8" w:rsidRDefault="00926019" w:rsidP="00260ABF">
      <w:pPr>
        <w:spacing w:line="240" w:lineRule="auto"/>
      </w:pPr>
      <w:r>
        <w:rPr>
          <w:rFonts w:ascii="Times New Roman" w:hAnsi="Times New Roman" w:cs="Times New Roman"/>
          <w:sz w:val="18"/>
          <w:szCs w:val="18"/>
        </w:rPr>
        <w:t>IQR, interquartile range</w:t>
      </w:r>
    </w:p>
    <w:sectPr w:rsidR="00414E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C2D"/>
    <w:rsid w:val="000654CD"/>
    <w:rsid w:val="000C510E"/>
    <w:rsid w:val="00167A81"/>
    <w:rsid w:val="001C4085"/>
    <w:rsid w:val="001D014B"/>
    <w:rsid w:val="00260ABF"/>
    <w:rsid w:val="002A3936"/>
    <w:rsid w:val="003C6AFB"/>
    <w:rsid w:val="003D32AE"/>
    <w:rsid w:val="00414EE8"/>
    <w:rsid w:val="0049360F"/>
    <w:rsid w:val="004B3EE5"/>
    <w:rsid w:val="004E6F6D"/>
    <w:rsid w:val="00605F68"/>
    <w:rsid w:val="006112FD"/>
    <w:rsid w:val="00690006"/>
    <w:rsid w:val="00834D14"/>
    <w:rsid w:val="008D61E5"/>
    <w:rsid w:val="00926019"/>
    <w:rsid w:val="00A50755"/>
    <w:rsid w:val="00A73E43"/>
    <w:rsid w:val="00B64C2D"/>
    <w:rsid w:val="00D109E5"/>
    <w:rsid w:val="00D366C5"/>
    <w:rsid w:val="00EB7F7C"/>
    <w:rsid w:val="00EF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A0EE3"/>
  <w15:chartTrackingRefBased/>
  <w15:docId w15:val="{955171DF-5435-44CF-8989-798FC1AC5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64C2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64C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64C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64C2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64C2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64C2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64C2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64C2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64C2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64C2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64C2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64C2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64C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64C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64C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64C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64C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64C2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64C2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64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64C2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64C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64C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64C2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64C2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64C2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64C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64C2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64C2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14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96</Words>
  <Characters>6819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-ho Seo</dc:creator>
  <cp:keywords/>
  <dc:description/>
  <cp:lastModifiedBy>June-ho Seo</cp:lastModifiedBy>
  <cp:revision>2</cp:revision>
  <dcterms:created xsi:type="dcterms:W3CDTF">2024-11-01T09:19:00Z</dcterms:created>
  <dcterms:modified xsi:type="dcterms:W3CDTF">2024-11-01T09:19:00Z</dcterms:modified>
</cp:coreProperties>
</file>